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81B" w:rsidRPr="0016381B" w:rsidRDefault="0016381B" w:rsidP="0016381B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16381B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able </w:t>
      </w:r>
      <w:r w:rsidR="000E0B5B">
        <w:rPr>
          <w:rFonts w:ascii="Times New Roman" w:hAnsi="Times New Roman" w:cs="Times New Roman"/>
          <w:i w:val="0"/>
          <w:color w:val="auto"/>
          <w:sz w:val="20"/>
          <w:lang w:val="en-GB"/>
        </w:rPr>
        <w:t>S</w:t>
      </w:r>
      <w:r w:rsidR="001F1698">
        <w:rPr>
          <w:rFonts w:ascii="Times New Roman" w:hAnsi="Times New Roman" w:cs="Times New Roman"/>
          <w:i w:val="0"/>
          <w:color w:val="auto"/>
          <w:sz w:val="20"/>
          <w:lang w:val="en-GB"/>
        </w:rPr>
        <w:t>6</w:t>
      </w:r>
      <w:r w:rsidRPr="0016381B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: </w:t>
      </w:r>
      <w:r w:rsidR="00173FDA" w:rsidRP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>Environmental benefits and impacts</w:t>
      </w:r>
      <w:r w:rsid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per</w:t>
      </w:r>
      <w:r w:rsidR="001F1698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ha and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MJ</w:t>
      </w:r>
      <w:r>
        <w:rPr>
          <w:rFonts w:ascii="Times New Roman" w:hAnsi="Times New Roman" w:cs="Times New Roman"/>
          <w:i w:val="0"/>
          <w:color w:val="auto"/>
          <w:sz w:val="20"/>
          <w:vertAlign w:val="subscript"/>
          <w:lang w:val="en-GB"/>
        </w:rPr>
        <w:t>el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for u</w:t>
      </w:r>
      <w:r w:rsidRPr="008E1071">
        <w:rPr>
          <w:rFonts w:ascii="Times New Roman" w:hAnsi="Times New Roman" w:cs="Times New Roman"/>
          <w:i w:val="0"/>
          <w:color w:val="auto"/>
          <w:sz w:val="20"/>
          <w:lang w:val="en-GB"/>
        </w:rPr>
        <w:t>tilization pathway 5 [Medium-scale biogas plant – biomass ensiled]</w:t>
      </w:r>
    </w:p>
    <w:tbl>
      <w:tblPr>
        <w:tblW w:w="98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660"/>
        <w:gridCol w:w="1660"/>
        <w:gridCol w:w="1660"/>
        <w:gridCol w:w="1660"/>
      </w:tblGrid>
      <w:tr w:rsidR="001F1698" w:rsidRPr="001F1698" w:rsidTr="001F1698">
        <w:trPr>
          <w:trHeight w:val="315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ha]</w:t>
            </w:r>
          </w:p>
        </w:tc>
      </w:tr>
      <w:tr w:rsidR="001F1698" w:rsidRPr="001F1698" w:rsidTr="001F1698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</w:tr>
      <w:tr w:rsidR="001F1698" w:rsidRPr="001F1698" w:rsidTr="001F1698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449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437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043.08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limate Ch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252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797.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140.67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11.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513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610.91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2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0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20.71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99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896.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617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721.25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017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739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288.73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8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16.84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.42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</w:t>
            </w:r>
            <w:bookmarkStart w:id="0" w:name="_GoBack"/>
            <w:bookmarkEnd w:id="0"/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eple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8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3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1.66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0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 CFC-11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4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46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96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8.61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7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3.81</w:t>
            </w:r>
          </w:p>
        </w:tc>
      </w:tr>
      <w:tr w:rsidR="001F1698" w:rsidRPr="001F1698" w:rsidTr="001F1698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1006.37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8082.75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6049.34</w:t>
            </w:r>
          </w:p>
        </w:tc>
      </w:tr>
      <w:tr w:rsidR="001F1698" w:rsidRPr="001F1698" w:rsidTr="001F1698">
        <w:trPr>
          <w:trHeight w:val="360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MJ</w:t>
            </w: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el</w:t>
            </w: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]</w:t>
            </w:r>
          </w:p>
        </w:tc>
      </w:tr>
      <w:tr w:rsidR="001F1698" w:rsidRPr="001F1698" w:rsidTr="001F1698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</w:tr>
      <w:tr w:rsidR="001F1698" w:rsidRPr="001F1698" w:rsidTr="001F1698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1E-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13E-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2E-01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Climate Change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6E-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8E-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33E-01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6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1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80E-02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46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9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76E-03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02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13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2E-04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85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90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87E-02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10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17E-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24E-02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42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3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70E-03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4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0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41E-04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 deple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61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7E-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3E-03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12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18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46E-05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FC-11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35E-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37E-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1E-08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68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77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39E-05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16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7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1E-04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6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43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71E-04</w:t>
            </w:r>
          </w:p>
        </w:tc>
      </w:tr>
      <w:tr w:rsidR="001F1698" w:rsidRPr="001F1698" w:rsidTr="001F1698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3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53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5E-05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9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6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6E-04</w:t>
            </w:r>
          </w:p>
        </w:tc>
      </w:tr>
      <w:tr w:rsidR="001F1698" w:rsidRPr="001F1698" w:rsidTr="001F1698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3E+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8E+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698" w:rsidRPr="001F1698" w:rsidRDefault="001F1698" w:rsidP="001F1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11E+00</w:t>
            </w:r>
          </w:p>
        </w:tc>
      </w:tr>
    </w:tbl>
    <w:p w:rsidR="00B61436" w:rsidRPr="001F1698" w:rsidRDefault="00B61436" w:rsidP="00B61436"/>
    <w:p w:rsidR="0016381B" w:rsidRPr="001F1698" w:rsidRDefault="0016381B" w:rsidP="00B61436"/>
    <w:p w:rsidR="0016381B" w:rsidRPr="001F1698" w:rsidRDefault="0016381B" w:rsidP="00B61436"/>
    <w:sectPr w:rsidR="0016381B" w:rsidRPr="001F1698" w:rsidSect="00EB63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ED"/>
    <w:rsid w:val="0003506C"/>
    <w:rsid w:val="000E0B5B"/>
    <w:rsid w:val="0016381B"/>
    <w:rsid w:val="00173FDA"/>
    <w:rsid w:val="00177F82"/>
    <w:rsid w:val="001F1698"/>
    <w:rsid w:val="00353D2A"/>
    <w:rsid w:val="003742D7"/>
    <w:rsid w:val="00441DBD"/>
    <w:rsid w:val="00B57C87"/>
    <w:rsid w:val="00B61436"/>
    <w:rsid w:val="00E14FED"/>
    <w:rsid w:val="00EB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34204-5D8C-48E7-BD74-D0805852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7C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153A747-427C-424E-9F57-12BAD0B38808}"/>
</file>

<file path=customXml/itemProps2.xml><?xml version="1.0" encoding="utf-8"?>
<ds:datastoreItem xmlns:ds="http://schemas.openxmlformats.org/officeDocument/2006/customXml" ds:itemID="{DE6C561F-1F62-4F2C-9D3D-5DF21EFF27AE}"/>
</file>

<file path=customXml/itemProps3.xml><?xml version="1.0" encoding="utf-8"?>
<ds:datastoreItem xmlns:ds="http://schemas.openxmlformats.org/officeDocument/2006/customXml" ds:itemID="{838C9855-1643-4308-8CCB-B49DEAFB1F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10</cp:revision>
  <dcterms:created xsi:type="dcterms:W3CDTF">2016-11-23T07:49:00Z</dcterms:created>
  <dcterms:modified xsi:type="dcterms:W3CDTF">2017-03-0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